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20B" w:rsidRDefault="0031420B" w:rsidP="0031420B">
      <w:pPr>
        <w:spacing w:after="0" w:line="240" w:lineRule="auto"/>
        <w:rPr>
          <w:rFonts w:ascii="Times New Roman" w:eastAsia="Calibri" w:hAnsi="Times New Roman" w:cs="Times New Roman"/>
          <w:b/>
        </w:rPr>
      </w:pPr>
      <w:r w:rsidRPr="0031420B">
        <w:rPr>
          <w:rFonts w:ascii="Times New Roman" w:eastAsia="Calibri" w:hAnsi="Times New Roman" w:cs="Times New Roman"/>
          <w:b/>
        </w:rPr>
        <w:t>SUPPLEMENTAL TABLE S1. Origins of 54 human cell lines</w:t>
      </w:r>
    </w:p>
    <w:p w:rsidR="007C5E69" w:rsidRPr="007C5E69" w:rsidRDefault="007C5E69" w:rsidP="0031420B">
      <w:pPr>
        <w:spacing w:after="0" w:line="240" w:lineRule="auto"/>
        <w:rPr>
          <w:rFonts w:ascii="Times New Roman" w:eastAsia="Calibri" w:hAnsi="Times New Roman" w:cs="Times New Roman"/>
        </w:rPr>
      </w:pPr>
    </w:p>
    <w:tbl>
      <w:tblPr>
        <w:tblW w:w="8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0"/>
        <w:gridCol w:w="3600"/>
        <w:gridCol w:w="3600"/>
      </w:tblGrid>
      <w:tr w:rsidR="000E1C15" w:rsidRPr="0031420B" w:rsidTr="00315DC2">
        <w:trPr>
          <w:trHeight w:val="164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0E1C15" w:rsidRPr="00D942B1" w:rsidRDefault="000E1C15" w:rsidP="00315D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D942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Cell line Number</w:t>
            </w:r>
            <w:r w:rsidR="007C5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*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0E1C15" w:rsidRPr="00315DC2" w:rsidRDefault="000E1C15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Cell Line Name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0E1C15" w:rsidRPr="0031420B" w:rsidRDefault="000E1C15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Origin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:rsidR="00D942B1" w:rsidRPr="00315DC2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SF-295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:rsidR="00D942B1" w:rsidRPr="0031420B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CNS </w:t>
            </w:r>
            <w:proofErr w:type="spellStart"/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Glioblastoma</w:t>
            </w:r>
            <w:proofErr w:type="spellEnd"/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SNB-75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CNS Astrocyt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SF-539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CNS </w:t>
            </w:r>
            <w:proofErr w:type="spellStart"/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Gliosarcoma</w:t>
            </w:r>
            <w:proofErr w:type="spellEnd"/>
          </w:p>
        </w:tc>
      </w:tr>
      <w:tr w:rsidR="00D942B1" w:rsidRPr="0031420B" w:rsidTr="007C5E69">
        <w:trPr>
          <w:trHeight w:val="409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SNB-19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CNS </w:t>
            </w:r>
            <w:proofErr w:type="spellStart"/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Glioblastoma</w:t>
            </w:r>
            <w:proofErr w:type="spellEnd"/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SF-268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CNS Astrocyt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U251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CNS </w:t>
            </w:r>
            <w:proofErr w:type="spellStart"/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Glioblastoma</w:t>
            </w:r>
            <w:proofErr w:type="spellEnd"/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A498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Renal 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ACHN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Renal 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SN12C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Renal 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UO-31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Renal 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CAKI-1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Renal 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RXF 393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Renal </w:t>
            </w:r>
            <w:proofErr w:type="spellStart"/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Hypernephroma</w:t>
            </w:r>
            <w:proofErr w:type="spellEnd"/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786-0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Renal Adeno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TK-10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Renal 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HS-578T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Ductal 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MDA-MB-468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Breast Cancer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BT-549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Ductal 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272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T-47D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272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Pleural Effusion Ductal 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MDA-MB-231/ATCC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Pleural Effusion Adeno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MCF7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Pleural Effusion Adeno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SW-620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lon Adeno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HCT-116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lon 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HT29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lon Adeno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lastRenderedPageBreak/>
              <w:t>24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HCT-15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lon Adeno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LO 205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lon Adeno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KM12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lon Adeno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HCC-2998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lon Adeno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DU-145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Prostate 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PC-3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Prostate 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NCI-H23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Lung Adeno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NCI-H522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Lung Adeno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EKVX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Lung Adeno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NCI-H226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Lung Squamous 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A549/ATCC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Lung Adeno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HOP-92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Lung 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HOP-62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Lung Adeno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NCI-H322M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Lung 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NCI-H460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Lung 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M14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proofErr w:type="spellStart"/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Amelanotic</w:t>
            </w:r>
            <w:proofErr w:type="spellEnd"/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Mela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SK-MEL-28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Mela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UACC-62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Mela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MDA-MB-435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Mela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UACC-257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Mela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SK-MEL-2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Mela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LOX IMVI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Mela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SK-MEL-5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Mela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MALME-3M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Mela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OVCAR-3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Ovarian 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lastRenderedPageBreak/>
              <w:t>49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NCI/ADR-RES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Ovarian 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OVCAR-8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Ovarian Adeno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IGROV1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64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Ovarian Adeno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OVCAR-4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Ovarian Adeno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OVCAR-5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Ovarian Carcinoma</w:t>
            </w:r>
          </w:p>
        </w:tc>
      </w:tr>
      <w:tr w:rsidR="00D942B1" w:rsidRPr="0031420B" w:rsidTr="00315DC2">
        <w:trPr>
          <w:trHeight w:val="476"/>
        </w:trPr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D942B1" w:rsidRPr="00D942B1" w:rsidRDefault="00D942B1" w:rsidP="00315D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942B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5DC2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5DC2">
              <w:rPr>
                <w:rFonts w:ascii="Times New Roman" w:eastAsia="Times New Roman" w:hAnsi="Times New Roman" w:cs="Times New Roman"/>
                <w:color w:val="000000"/>
                <w:kern w:val="24"/>
              </w:rPr>
              <w:t>SK-OV-3</w:t>
            </w:r>
          </w:p>
        </w:tc>
        <w:tc>
          <w:tcPr>
            <w:tcW w:w="36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D942B1" w:rsidRPr="0031420B" w:rsidRDefault="00D942B1" w:rsidP="00315DC2">
            <w:pPr>
              <w:spacing w:after="0" w:line="110" w:lineRule="atLeast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1420B">
              <w:rPr>
                <w:rFonts w:ascii="Times New Roman" w:eastAsia="Times New Roman" w:hAnsi="Times New Roman" w:cs="Times New Roman"/>
                <w:color w:val="000000"/>
                <w:kern w:val="24"/>
              </w:rPr>
              <w:t>Ovarian Adenocarcinoma</w:t>
            </w:r>
          </w:p>
        </w:tc>
      </w:tr>
    </w:tbl>
    <w:p w:rsidR="00121A6D" w:rsidRDefault="003018E8">
      <w:r w:rsidRPr="00734247">
        <w:rPr>
          <w:rFonts w:ascii="Times New Roman" w:eastAsia="Calibri" w:hAnsi="Times New Roman" w:cs="Times New Roman"/>
          <w:b/>
        </w:rPr>
        <w:t>*</w:t>
      </w:r>
      <w:r w:rsidRPr="00734247">
        <w:t xml:space="preserve"> </w:t>
      </w:r>
      <w:r w:rsidRPr="00734247">
        <w:rPr>
          <w:rFonts w:ascii="Times New Roman" w:eastAsia="Calibri" w:hAnsi="Times New Roman" w:cs="Times New Roman"/>
        </w:rPr>
        <w:t>Cell line numbers, corresponding to numbers in Fig. 1</w:t>
      </w:r>
      <w:bookmarkStart w:id="0" w:name="_GoBack"/>
      <w:bookmarkEnd w:id="0"/>
    </w:p>
    <w:p w:rsidR="00121A6D" w:rsidRDefault="00121A6D"/>
    <w:p w:rsidR="00121A6D" w:rsidRDefault="00121A6D"/>
    <w:sectPr w:rsidR="00121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">
    <w:panose1 w:val="02040502050505030304"/>
    <w:charset w:val="00"/>
    <w:family w:val="roman"/>
    <w:pitch w:val="variable"/>
    <w:sig w:usb0="00000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F6F"/>
    <w:rsid w:val="000E1C15"/>
    <w:rsid w:val="00121A6D"/>
    <w:rsid w:val="001308DE"/>
    <w:rsid w:val="001F04B3"/>
    <w:rsid w:val="0029577B"/>
    <w:rsid w:val="003018E8"/>
    <w:rsid w:val="0031420B"/>
    <w:rsid w:val="00315DC2"/>
    <w:rsid w:val="00566E7A"/>
    <w:rsid w:val="00703FE4"/>
    <w:rsid w:val="00734247"/>
    <w:rsid w:val="007C5E69"/>
    <w:rsid w:val="008B5F65"/>
    <w:rsid w:val="00C74EA0"/>
    <w:rsid w:val="00D942B1"/>
    <w:rsid w:val="00E31F6F"/>
    <w:rsid w:val="00EB1393"/>
    <w:rsid w:val="00F108EB"/>
    <w:rsid w:val="00FE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E7F69C-466D-454A-81A7-2622DC242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" w:eastAsiaTheme="minorHAnsi" w:hAnsi="Palatino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A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393"/>
    <w:pPr>
      <w:ind w:left="720"/>
      <w:contextualSpacing/>
    </w:pPr>
  </w:style>
  <w:style w:type="table" w:styleId="TableGrid">
    <w:name w:val="Table Grid"/>
    <w:basedOn w:val="TableNormal"/>
    <w:uiPriority w:val="59"/>
    <w:rsid w:val="001F0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3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1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Qingxue (NIH/NIAID) [E]</dc:creator>
  <cp:lastModifiedBy>Cohen, Jeffrey (NIH/NIAID) [E]</cp:lastModifiedBy>
  <cp:revision>2</cp:revision>
  <cp:lastPrinted>2014-06-09T16:00:00Z</cp:lastPrinted>
  <dcterms:created xsi:type="dcterms:W3CDTF">2015-02-17T23:08:00Z</dcterms:created>
  <dcterms:modified xsi:type="dcterms:W3CDTF">2015-02-17T23:08:00Z</dcterms:modified>
</cp:coreProperties>
</file>